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34070" w14:textId="1AB8DB1A" w:rsidR="00533A87" w:rsidRPr="00ED0403" w:rsidRDefault="00277C90">
      <w:r w:rsidRPr="00ED0403">
        <w:t xml:space="preserve">Table S1. Identification of survival-related </w:t>
      </w:r>
      <w:proofErr w:type="spellStart"/>
      <w:r w:rsidRPr="00ED0403">
        <w:t>eRNAs</w:t>
      </w:r>
      <w:proofErr w:type="spellEnd"/>
      <w:r w:rsidRPr="00ED0403">
        <w:t xml:space="preserve"> in LUAD based on TCGA datasets. </w:t>
      </w:r>
    </w:p>
    <w:tbl>
      <w:tblPr>
        <w:tblW w:w="2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116"/>
      </w:tblGrid>
      <w:tr w:rsidR="00277C90" w:rsidRPr="00277C90" w14:paraId="02E228B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DE66A2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3305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KM</w:t>
            </w:r>
          </w:p>
        </w:tc>
      </w:tr>
      <w:tr w:rsidR="00277C90" w:rsidRPr="00277C90" w14:paraId="7CD5704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94197C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ITFG2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975B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9931</w:t>
            </w:r>
          </w:p>
        </w:tc>
      </w:tr>
      <w:tr w:rsidR="00277C90" w:rsidRPr="00277C90" w14:paraId="7244249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3403CB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13636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6F14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4828</w:t>
            </w:r>
          </w:p>
        </w:tc>
      </w:tr>
      <w:tr w:rsidR="00277C90" w:rsidRPr="00277C90" w14:paraId="249F9F6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B3C740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P00299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BC27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6257</w:t>
            </w:r>
          </w:p>
        </w:tc>
      </w:tr>
      <w:tr w:rsidR="00277C90" w:rsidRPr="00277C90" w14:paraId="349E947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AB3F6C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1034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F3CD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3111</w:t>
            </w:r>
          </w:p>
        </w:tc>
      </w:tr>
      <w:tr w:rsidR="00277C90" w:rsidRPr="00277C90" w14:paraId="5B48CF4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2B2A38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9178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9712</w:t>
            </w:r>
          </w:p>
        </w:tc>
      </w:tr>
      <w:tr w:rsidR="00277C90" w:rsidRPr="00277C90" w14:paraId="6BC0CD22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3443E2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8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0CE2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2828</w:t>
            </w:r>
          </w:p>
        </w:tc>
      </w:tr>
      <w:tr w:rsidR="00277C90" w:rsidRPr="00277C90" w14:paraId="336719F1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E8A88F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DRAI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4352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2097</w:t>
            </w:r>
          </w:p>
        </w:tc>
      </w:tr>
      <w:tr w:rsidR="00277C90" w:rsidRPr="00277C90" w14:paraId="1D1CEF3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55AFC0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PCBP1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4863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2138</w:t>
            </w:r>
          </w:p>
        </w:tc>
      </w:tr>
      <w:tr w:rsidR="00277C90" w:rsidRPr="00277C90" w14:paraId="28A2E40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A124D5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IFNG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E41E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6002</w:t>
            </w:r>
          </w:p>
        </w:tc>
      </w:tr>
      <w:tr w:rsidR="00277C90" w:rsidRPr="00277C90" w14:paraId="5DB68F9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C13BC3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GAS1R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8364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58</w:t>
            </w:r>
          </w:p>
        </w:tc>
      </w:tr>
      <w:tr w:rsidR="00277C90" w:rsidRPr="00277C90" w14:paraId="5F449E9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FAF796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0832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714</w:t>
            </w:r>
          </w:p>
        </w:tc>
      </w:tr>
      <w:tr w:rsidR="00277C90" w:rsidRPr="00277C90" w14:paraId="06A0003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6844FB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NB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2B89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3373</w:t>
            </w:r>
          </w:p>
        </w:tc>
      </w:tr>
      <w:tr w:rsidR="00277C90" w:rsidRPr="00277C90" w14:paraId="65F7CD9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33476E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13AC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4212</w:t>
            </w:r>
          </w:p>
        </w:tc>
      </w:tr>
      <w:tr w:rsidR="00277C90" w:rsidRPr="00277C90" w14:paraId="1BB3D77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E97CF2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0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32A8A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0954</w:t>
            </w:r>
          </w:p>
        </w:tc>
      </w:tr>
      <w:tr w:rsidR="00277C90" w:rsidRPr="00277C90" w14:paraId="4C5E19F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5D8FD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46AB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5486</w:t>
            </w:r>
          </w:p>
        </w:tc>
      </w:tr>
      <w:tr w:rsidR="00277C90" w:rsidRPr="00277C90" w14:paraId="59702D5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116D06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35971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5D7A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9461</w:t>
            </w:r>
          </w:p>
        </w:tc>
      </w:tr>
      <w:tr w:rsidR="00277C90" w:rsidRPr="00277C90" w14:paraId="3318FAB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F892C1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P5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C558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4221</w:t>
            </w:r>
          </w:p>
        </w:tc>
      </w:tr>
      <w:tr w:rsidR="00277C90" w:rsidRPr="00277C90" w14:paraId="2FD3715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057624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MIR583H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1F3D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0284</w:t>
            </w:r>
          </w:p>
        </w:tc>
      </w:tr>
      <w:tr w:rsidR="00277C90" w:rsidRPr="00277C90" w14:paraId="7FD9A592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AFFD5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03184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680D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4321</w:t>
            </w:r>
          </w:p>
        </w:tc>
      </w:tr>
      <w:tr w:rsidR="00277C90" w:rsidRPr="00277C90" w14:paraId="52023A7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BB1E0B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8437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62D3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4973</w:t>
            </w:r>
          </w:p>
        </w:tc>
      </w:tr>
      <w:tr w:rsidR="00277C90" w:rsidRPr="00277C90" w14:paraId="109D915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A893DF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A438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4297</w:t>
            </w:r>
          </w:p>
        </w:tc>
      </w:tr>
      <w:tr w:rsidR="00277C90" w:rsidRPr="00277C90" w14:paraId="19DB8C6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7DDCE1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0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8ECA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3.28E-05</w:t>
            </w:r>
          </w:p>
        </w:tc>
      </w:tr>
      <w:tr w:rsidR="00277C90" w:rsidRPr="00277C90" w14:paraId="3BCB7E8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6A5F4B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60649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97A7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4539</w:t>
            </w:r>
          </w:p>
        </w:tc>
      </w:tr>
      <w:tr w:rsidR="00277C90" w:rsidRPr="00277C90" w14:paraId="18D1F9A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8C2829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7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8005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5363</w:t>
            </w:r>
          </w:p>
        </w:tc>
      </w:tr>
      <w:tr w:rsidR="00277C90" w:rsidRPr="00277C90" w14:paraId="6B2A78D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A6237CE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3BB0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8884</w:t>
            </w:r>
          </w:p>
        </w:tc>
      </w:tr>
      <w:tr w:rsidR="00277C90" w:rsidRPr="00277C90" w14:paraId="7359EBF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76AE1F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90023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C99E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4145</w:t>
            </w:r>
          </w:p>
        </w:tc>
      </w:tr>
      <w:tr w:rsidR="00277C90" w:rsidRPr="00277C90" w14:paraId="25D4374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BBE5EE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B038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8059</w:t>
            </w:r>
          </w:p>
        </w:tc>
      </w:tr>
      <w:tr w:rsidR="00277C90" w:rsidRPr="00277C90" w14:paraId="4BC5CAB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95A613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15883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501F1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618</w:t>
            </w:r>
          </w:p>
        </w:tc>
      </w:tr>
      <w:tr w:rsidR="00277C90" w:rsidRPr="00277C90" w14:paraId="3015427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DFD9C3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MIR4435-2H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F323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9491</w:t>
            </w:r>
          </w:p>
        </w:tc>
      </w:tr>
      <w:tr w:rsidR="00277C90" w:rsidRPr="00277C90" w14:paraId="5A32E1A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AA39FB4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0501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2996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0442</w:t>
            </w:r>
          </w:p>
        </w:tc>
      </w:tr>
      <w:tr w:rsidR="00277C90" w:rsidRPr="00277C90" w14:paraId="7956078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D086F9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P00372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E6B4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0072</w:t>
            </w:r>
          </w:p>
        </w:tc>
      </w:tr>
      <w:tr w:rsidR="00277C90" w:rsidRPr="00277C90" w14:paraId="6A66FE41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46B178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RRC37A11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1DE3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5117</w:t>
            </w:r>
          </w:p>
        </w:tc>
      </w:tr>
      <w:tr w:rsidR="00277C90" w:rsidRPr="00277C90" w14:paraId="0EEE6F1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C3503B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2379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D5ABA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3747</w:t>
            </w:r>
          </w:p>
        </w:tc>
      </w:tr>
      <w:tr w:rsidR="00277C90" w:rsidRPr="00277C90" w14:paraId="79E5B6B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C28467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03128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4ABF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8608</w:t>
            </w:r>
          </w:p>
        </w:tc>
      </w:tr>
      <w:tr w:rsidR="00277C90" w:rsidRPr="00277C90" w14:paraId="6784FD4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CA0373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GCC2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4238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4488</w:t>
            </w:r>
          </w:p>
        </w:tc>
      </w:tr>
      <w:tr w:rsidR="00277C90" w:rsidRPr="00277C90" w14:paraId="795BC19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3F5DFA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09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175AA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3636</w:t>
            </w:r>
          </w:p>
        </w:tc>
      </w:tr>
      <w:tr w:rsidR="00277C90" w:rsidRPr="00277C90" w14:paraId="1373571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01DA41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PINLY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D5DC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1707</w:t>
            </w:r>
          </w:p>
        </w:tc>
      </w:tr>
      <w:tr w:rsidR="00277C90" w:rsidRPr="00277C90" w14:paraId="636D73F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AE0BEE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13876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7C06A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1641</w:t>
            </w:r>
          </w:p>
        </w:tc>
      </w:tr>
      <w:tr w:rsidR="00277C90" w:rsidRPr="00277C90" w14:paraId="086E1AB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906427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HFPL3-A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1900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2031</w:t>
            </w:r>
          </w:p>
        </w:tc>
      </w:tr>
      <w:tr w:rsidR="00277C90" w:rsidRPr="00277C90" w14:paraId="0929470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30348E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39077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0A22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255</w:t>
            </w:r>
          </w:p>
        </w:tc>
      </w:tr>
      <w:tr w:rsidR="00277C90" w:rsidRPr="00277C90" w14:paraId="56EE64A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F96BC7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lastRenderedPageBreak/>
              <w:t>AL44543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93B2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505</w:t>
            </w:r>
          </w:p>
        </w:tc>
      </w:tr>
      <w:tr w:rsidR="00277C90" w:rsidRPr="00277C90" w14:paraId="43DCD2E2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297A08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CRN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F6105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844</w:t>
            </w:r>
          </w:p>
        </w:tc>
      </w:tr>
      <w:tr w:rsidR="00277C90" w:rsidRPr="00277C90" w14:paraId="0041DD2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99311AE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9F110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4148</w:t>
            </w:r>
          </w:p>
        </w:tc>
      </w:tr>
      <w:tr w:rsidR="00277C90" w:rsidRPr="00277C90" w14:paraId="1692ADE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9CD57E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PRDM16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186F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299</w:t>
            </w:r>
          </w:p>
        </w:tc>
      </w:tr>
      <w:tr w:rsidR="00277C90" w:rsidRPr="00277C90" w14:paraId="51A84DA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427704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45106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A63E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1799</w:t>
            </w:r>
          </w:p>
        </w:tc>
      </w:tr>
      <w:tr w:rsidR="00277C90" w:rsidRPr="00277C90" w14:paraId="72B8009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0B8796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TBX5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64DE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9877</w:t>
            </w:r>
          </w:p>
        </w:tc>
      </w:tr>
      <w:tr w:rsidR="00277C90" w:rsidRPr="00277C90" w14:paraId="2A2A6CE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7FC9BD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0679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38B0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1967</w:t>
            </w:r>
          </w:p>
        </w:tc>
      </w:tr>
      <w:tr w:rsidR="00277C90" w:rsidRPr="00277C90" w14:paraId="77609FA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8A0CB6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FAM21E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9424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2124</w:t>
            </w:r>
          </w:p>
        </w:tc>
      </w:tr>
      <w:tr w:rsidR="00277C90" w:rsidRPr="00277C90" w14:paraId="1C3B6E0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0D94E7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0635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3F6A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6043</w:t>
            </w:r>
          </w:p>
        </w:tc>
      </w:tr>
      <w:tr w:rsidR="00277C90" w:rsidRPr="00277C90" w14:paraId="31E5298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EF9670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9391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13E0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6562</w:t>
            </w:r>
          </w:p>
        </w:tc>
      </w:tr>
      <w:tr w:rsidR="00277C90" w:rsidRPr="00277C90" w14:paraId="7B3374A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F77B0A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OSMR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0095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3023</w:t>
            </w:r>
          </w:p>
        </w:tc>
      </w:tr>
      <w:tr w:rsidR="00277C90" w:rsidRPr="00277C90" w14:paraId="7DE993E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00ECB9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13938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4234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398</w:t>
            </w:r>
          </w:p>
        </w:tc>
      </w:tr>
      <w:tr w:rsidR="00277C90" w:rsidRPr="00277C90" w14:paraId="020AF7C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4DC3F9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2870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F632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6204</w:t>
            </w:r>
          </w:p>
        </w:tc>
      </w:tr>
      <w:tr w:rsidR="00277C90" w:rsidRPr="00277C90" w14:paraId="6916402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9D1554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0922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07A0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9659</w:t>
            </w:r>
          </w:p>
        </w:tc>
      </w:tr>
      <w:tr w:rsidR="00277C90" w:rsidRPr="00277C90" w14:paraId="15B5E47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5A8CBE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NCAR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3105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1311</w:t>
            </w:r>
          </w:p>
        </w:tc>
      </w:tr>
      <w:tr w:rsidR="00277C90" w:rsidRPr="00277C90" w14:paraId="288C7CD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E0B934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BAALC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E255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4631</w:t>
            </w:r>
          </w:p>
        </w:tc>
      </w:tr>
      <w:tr w:rsidR="00277C90" w:rsidRPr="00277C90" w14:paraId="641C53F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09EEB7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77233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C5BD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3262</w:t>
            </w:r>
          </w:p>
        </w:tc>
      </w:tr>
      <w:tr w:rsidR="00277C90" w:rsidRPr="00277C90" w14:paraId="09EE4A6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DCE3D84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69144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AC46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0661</w:t>
            </w:r>
          </w:p>
        </w:tc>
      </w:tr>
      <w:tr w:rsidR="00277C90" w:rsidRPr="00277C90" w14:paraId="2D440911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5A97C8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4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C285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8198</w:t>
            </w:r>
          </w:p>
        </w:tc>
      </w:tr>
      <w:tr w:rsidR="00277C90" w:rsidRPr="00277C90" w14:paraId="29030A9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61C8FE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RAB30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8F8F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9679</w:t>
            </w:r>
          </w:p>
        </w:tc>
      </w:tr>
      <w:tr w:rsidR="00277C90" w:rsidRPr="00277C90" w14:paraId="139A9BA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4BA494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UC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9FD6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377</w:t>
            </w:r>
          </w:p>
        </w:tc>
      </w:tr>
      <w:tr w:rsidR="00277C90" w:rsidRPr="00277C90" w14:paraId="16B10F5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D52239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44543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C547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5814</w:t>
            </w:r>
          </w:p>
        </w:tc>
      </w:tr>
      <w:tr w:rsidR="00277C90" w:rsidRPr="00277C90" w14:paraId="022DDA3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1A5E8E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13702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4A22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3365</w:t>
            </w:r>
          </w:p>
        </w:tc>
      </w:tr>
      <w:tr w:rsidR="00277C90" w:rsidRPr="00277C90" w14:paraId="55961C3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419F37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0492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9DAA2B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8951</w:t>
            </w:r>
          </w:p>
        </w:tc>
      </w:tr>
      <w:tr w:rsidR="00277C90" w:rsidRPr="00277C90" w14:paraId="669B66F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AC5800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5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EB8F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5963</w:t>
            </w:r>
          </w:p>
        </w:tc>
      </w:tr>
      <w:tr w:rsidR="00277C90" w:rsidRPr="00277C90" w14:paraId="3648B7A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2CB417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TMEM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B639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3174</w:t>
            </w:r>
          </w:p>
        </w:tc>
      </w:tr>
      <w:tr w:rsidR="00277C90" w:rsidRPr="00277C90" w14:paraId="02D38B5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EBB529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1119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D716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3124</w:t>
            </w:r>
          </w:p>
        </w:tc>
      </w:tr>
      <w:tr w:rsidR="00277C90" w:rsidRPr="00277C90" w14:paraId="14DC2CC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895D1DE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NDUFA6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0E0C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6046</w:t>
            </w:r>
          </w:p>
        </w:tc>
      </w:tr>
      <w:tr w:rsidR="00277C90" w:rsidRPr="00277C90" w14:paraId="527518D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AF31B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MIR646H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2849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8019</w:t>
            </w:r>
          </w:p>
        </w:tc>
      </w:tr>
      <w:tr w:rsidR="00277C90" w:rsidRPr="00277C90" w14:paraId="020A6CC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146488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4528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9D9E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8881</w:t>
            </w:r>
          </w:p>
        </w:tc>
      </w:tr>
      <w:tr w:rsidR="00277C90" w:rsidRPr="00277C90" w14:paraId="061DADD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4FC0F0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0534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D90EE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9107</w:t>
            </w:r>
          </w:p>
        </w:tc>
      </w:tr>
      <w:tr w:rsidR="00277C90" w:rsidRPr="00277C90" w14:paraId="7DFCA72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BA265C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-PI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81D6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2027</w:t>
            </w:r>
          </w:p>
        </w:tc>
      </w:tr>
      <w:tr w:rsidR="00277C90" w:rsidRPr="00277C90" w14:paraId="4C61A22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0A62A0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JP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685A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1461</w:t>
            </w:r>
          </w:p>
        </w:tc>
      </w:tr>
      <w:tr w:rsidR="00277C90" w:rsidRPr="00277C90" w14:paraId="4BA86F3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897314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1261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B1D1B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9371</w:t>
            </w:r>
          </w:p>
        </w:tc>
      </w:tr>
      <w:tr w:rsidR="00277C90" w:rsidRPr="00277C90" w14:paraId="7C1D967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7C0A6F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09682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D14A5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4097</w:t>
            </w:r>
          </w:p>
        </w:tc>
      </w:tr>
      <w:tr w:rsidR="00277C90" w:rsidRPr="00277C90" w14:paraId="06139791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622292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16040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2640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9606</w:t>
            </w:r>
          </w:p>
        </w:tc>
      </w:tr>
      <w:tr w:rsidR="00277C90" w:rsidRPr="00277C90" w14:paraId="7A3026E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8AA4C4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7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DE96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5875</w:t>
            </w:r>
          </w:p>
        </w:tc>
      </w:tr>
      <w:tr w:rsidR="00277C90" w:rsidRPr="00277C90" w14:paraId="4F4C95F1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45149F4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03570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EEDFB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5333</w:t>
            </w:r>
          </w:p>
        </w:tc>
      </w:tr>
      <w:tr w:rsidR="00277C90" w:rsidRPr="00277C90" w14:paraId="34AF7BB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8211DA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7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ABCF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6</w:t>
            </w:r>
          </w:p>
        </w:tc>
      </w:tr>
      <w:tr w:rsidR="00277C90" w:rsidRPr="00277C90" w14:paraId="35D7450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B2AC3B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16161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4582B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6501</w:t>
            </w:r>
          </w:p>
        </w:tc>
      </w:tr>
      <w:tr w:rsidR="00277C90" w:rsidRPr="00277C90" w14:paraId="779A512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E8034D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SKINT1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7523A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4515</w:t>
            </w:r>
          </w:p>
        </w:tc>
      </w:tr>
      <w:tr w:rsidR="00277C90" w:rsidRPr="00277C90" w14:paraId="01AA421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62886C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78E4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236</w:t>
            </w:r>
          </w:p>
        </w:tc>
      </w:tr>
      <w:tr w:rsidR="00277C90" w:rsidRPr="00277C90" w14:paraId="012E771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BB62F5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683813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43054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6792</w:t>
            </w:r>
          </w:p>
        </w:tc>
      </w:tr>
      <w:tr w:rsidR="00277C90" w:rsidRPr="00277C90" w14:paraId="66028DD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E9BA8A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lastRenderedPageBreak/>
              <w:t>AP00377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3410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1107</w:t>
            </w:r>
          </w:p>
        </w:tc>
      </w:tr>
      <w:tr w:rsidR="00277C90" w:rsidRPr="00277C90" w14:paraId="7A6038E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B09862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35750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CF78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9012</w:t>
            </w:r>
          </w:p>
        </w:tc>
      </w:tr>
      <w:tr w:rsidR="00277C90" w:rsidRPr="00277C90" w14:paraId="5617724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873C75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2261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425B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933</w:t>
            </w:r>
          </w:p>
        </w:tc>
      </w:tr>
      <w:tr w:rsidR="00277C90" w:rsidRPr="00277C90" w14:paraId="7B72293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C892DB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KC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BD0B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4142</w:t>
            </w:r>
          </w:p>
        </w:tc>
      </w:tr>
      <w:tr w:rsidR="00277C90" w:rsidRPr="00277C90" w14:paraId="31D5C6D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5A4C434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2424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7DDD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519</w:t>
            </w:r>
          </w:p>
        </w:tc>
      </w:tr>
      <w:tr w:rsidR="00277C90" w:rsidRPr="00277C90" w14:paraId="7815856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138E76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7976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29CC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612</w:t>
            </w:r>
          </w:p>
        </w:tc>
      </w:tr>
      <w:tr w:rsidR="00277C90" w:rsidRPr="00277C90" w14:paraId="5F8B7E8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CAB13E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1221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7AFA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5831</w:t>
            </w:r>
          </w:p>
        </w:tc>
      </w:tr>
      <w:tr w:rsidR="00277C90" w:rsidRPr="00277C90" w14:paraId="02F809B2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582C70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DLGA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B4A2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6068</w:t>
            </w:r>
          </w:p>
        </w:tc>
      </w:tr>
      <w:tr w:rsidR="00277C90" w:rsidRPr="00277C90" w14:paraId="6605705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098912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P00197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4AA4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9972</w:t>
            </w:r>
          </w:p>
        </w:tc>
      </w:tr>
      <w:tr w:rsidR="00277C90" w:rsidRPr="00277C90" w14:paraId="73506B6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9B32DF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83D3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4271</w:t>
            </w:r>
          </w:p>
        </w:tc>
      </w:tr>
      <w:tr w:rsidR="00277C90" w:rsidRPr="00277C90" w14:paraId="25870E0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35FA4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2278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F734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425</w:t>
            </w:r>
          </w:p>
        </w:tc>
      </w:tr>
      <w:tr w:rsidR="00277C90" w:rsidRPr="00277C90" w14:paraId="423B43C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93270E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21E42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2963</w:t>
            </w:r>
          </w:p>
        </w:tc>
      </w:tr>
      <w:tr w:rsidR="00277C90" w:rsidRPr="00277C90" w14:paraId="07BEFB6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6A4E4D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AFB7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215</w:t>
            </w:r>
          </w:p>
        </w:tc>
      </w:tr>
      <w:tr w:rsidR="00277C90" w:rsidRPr="00277C90" w14:paraId="425FA61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4BF3DB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1093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052A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0612</w:t>
            </w:r>
          </w:p>
        </w:tc>
      </w:tr>
      <w:tr w:rsidR="00277C90" w:rsidRPr="00277C90" w14:paraId="3DD0A42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A73768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03525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6FF6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1398</w:t>
            </w:r>
          </w:p>
        </w:tc>
      </w:tr>
      <w:tr w:rsidR="00277C90" w:rsidRPr="00277C90" w14:paraId="317605D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8372E1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7976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EEDBE0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3506</w:t>
            </w:r>
          </w:p>
        </w:tc>
      </w:tr>
      <w:tr w:rsidR="00277C90" w:rsidRPr="00277C90" w14:paraId="477FA61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7CA6D9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BBA1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3653</w:t>
            </w:r>
          </w:p>
        </w:tc>
      </w:tr>
      <w:tr w:rsidR="00277C90" w:rsidRPr="00277C90" w14:paraId="33C87F8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7141CC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2176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1806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1471</w:t>
            </w:r>
          </w:p>
        </w:tc>
      </w:tr>
      <w:tr w:rsidR="00277C90" w:rsidRPr="00277C90" w14:paraId="3FFBF73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DD2600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7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9ABA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5982</w:t>
            </w:r>
          </w:p>
        </w:tc>
      </w:tr>
      <w:tr w:rsidR="00277C90" w:rsidRPr="00277C90" w14:paraId="63A1F16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048046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CHRN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E7E5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8746</w:t>
            </w:r>
          </w:p>
        </w:tc>
      </w:tr>
      <w:tr w:rsidR="00277C90" w:rsidRPr="00277C90" w14:paraId="73D95D7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6B5CFE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6D86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6821</w:t>
            </w:r>
          </w:p>
        </w:tc>
      </w:tr>
      <w:tr w:rsidR="00277C90" w:rsidRPr="00277C90" w14:paraId="2E56A89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4E4250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FAM41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C71C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4727</w:t>
            </w:r>
          </w:p>
        </w:tc>
      </w:tr>
      <w:tr w:rsidR="00277C90" w:rsidRPr="00277C90" w14:paraId="00821B3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D8F01C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35642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3DD0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6802</w:t>
            </w:r>
          </w:p>
        </w:tc>
      </w:tr>
      <w:tr w:rsidR="00277C90" w:rsidRPr="00277C90" w14:paraId="022F2BE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A5A30F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MIR34AH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588D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708</w:t>
            </w:r>
          </w:p>
        </w:tc>
      </w:tr>
      <w:tr w:rsidR="00277C90" w:rsidRPr="00277C90" w14:paraId="48B08D3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6B4F93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1137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AC33B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2243</w:t>
            </w:r>
          </w:p>
        </w:tc>
      </w:tr>
      <w:tr w:rsidR="00277C90" w:rsidRPr="00277C90" w14:paraId="1F75425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8266E9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8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C869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3581</w:t>
            </w:r>
          </w:p>
        </w:tc>
      </w:tr>
      <w:tr w:rsidR="00277C90" w:rsidRPr="00277C90" w14:paraId="0380C14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07F403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EC5A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8.07E-05</w:t>
            </w:r>
          </w:p>
        </w:tc>
      </w:tr>
      <w:tr w:rsidR="00277C90" w:rsidRPr="00277C90" w14:paraId="6167264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D838A1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OGFR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4C71B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4.36E-06</w:t>
            </w:r>
          </w:p>
        </w:tc>
      </w:tr>
      <w:tr w:rsidR="00277C90" w:rsidRPr="00277C90" w14:paraId="74E1A2D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D3573D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09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9384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6057</w:t>
            </w:r>
          </w:p>
        </w:tc>
      </w:tr>
      <w:tr w:rsidR="00277C90" w:rsidRPr="00277C90" w14:paraId="3B7EF30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F31B74E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2M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1D5A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1652</w:t>
            </w:r>
          </w:p>
        </w:tc>
      </w:tr>
      <w:tr w:rsidR="00277C90" w:rsidRPr="00277C90" w14:paraId="3FE20FB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03D978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58974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AE86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8086</w:t>
            </w:r>
          </w:p>
        </w:tc>
      </w:tr>
      <w:tr w:rsidR="00277C90" w:rsidRPr="00277C90" w14:paraId="2211F34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E81624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NKAP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326B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8499</w:t>
            </w:r>
          </w:p>
        </w:tc>
      </w:tr>
      <w:tr w:rsidR="00277C90" w:rsidRPr="00277C90" w14:paraId="471D0CA2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5AFDE9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02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B05D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6834</w:t>
            </w:r>
          </w:p>
        </w:tc>
      </w:tr>
      <w:tr w:rsidR="00277C90" w:rsidRPr="00277C90" w14:paraId="17D46FE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07A8DC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4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DC67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5843</w:t>
            </w:r>
          </w:p>
        </w:tc>
      </w:tr>
      <w:tr w:rsidR="00277C90" w:rsidRPr="00277C90" w14:paraId="2EB4F78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BD6614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SEC24B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F225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533</w:t>
            </w:r>
          </w:p>
        </w:tc>
      </w:tr>
      <w:tr w:rsidR="00277C90" w:rsidRPr="00277C90" w14:paraId="2C1B059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8928E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P00042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2C92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6831</w:t>
            </w:r>
          </w:p>
        </w:tc>
      </w:tr>
      <w:tr w:rsidR="00277C90" w:rsidRPr="00277C90" w14:paraId="34B7E861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3B1CBB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1236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11A3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8326</w:t>
            </w:r>
          </w:p>
        </w:tc>
      </w:tr>
      <w:tr w:rsidR="00277C90" w:rsidRPr="00277C90" w14:paraId="61FEC67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E5AABD4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0508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EAEA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1373</w:t>
            </w:r>
          </w:p>
        </w:tc>
      </w:tr>
      <w:tr w:rsidR="00277C90" w:rsidRPr="00277C90" w14:paraId="6C85A39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611550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RRC8C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76FB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0728</w:t>
            </w:r>
          </w:p>
        </w:tc>
      </w:tr>
      <w:tr w:rsidR="00277C90" w:rsidRPr="00277C90" w14:paraId="4F0115D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E17EBE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0895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8235B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397</w:t>
            </w:r>
          </w:p>
        </w:tc>
      </w:tr>
      <w:tr w:rsidR="00277C90" w:rsidRPr="00277C90" w14:paraId="35C74DC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7B0241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03558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53C4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322</w:t>
            </w:r>
          </w:p>
        </w:tc>
      </w:tr>
      <w:tr w:rsidR="00277C90" w:rsidRPr="00277C90" w14:paraId="5018FBC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9FFDC8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SOX2-O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B1B7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6784</w:t>
            </w:r>
          </w:p>
        </w:tc>
      </w:tr>
      <w:tr w:rsidR="00277C90" w:rsidRPr="00277C90" w14:paraId="2A9BF15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97F8B1B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HAGL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8832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0742</w:t>
            </w:r>
          </w:p>
        </w:tc>
      </w:tr>
      <w:tr w:rsidR="00277C90" w:rsidRPr="00277C90" w14:paraId="7623AB6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B867AB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lastRenderedPageBreak/>
              <w:t>ZRANB2-A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E655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877</w:t>
            </w:r>
          </w:p>
        </w:tc>
      </w:tr>
      <w:tr w:rsidR="00277C90" w:rsidRPr="00277C90" w14:paraId="519E749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173699B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SLC38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73B6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5914</w:t>
            </w:r>
          </w:p>
        </w:tc>
      </w:tr>
      <w:tr w:rsidR="00277C90" w:rsidRPr="00277C90" w14:paraId="42717DC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6EBE26E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A6F6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391</w:t>
            </w:r>
          </w:p>
        </w:tc>
      </w:tr>
      <w:tr w:rsidR="00277C90" w:rsidRPr="00277C90" w14:paraId="4620DB3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6F39C6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PTG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3019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468</w:t>
            </w:r>
          </w:p>
        </w:tc>
      </w:tr>
      <w:tr w:rsidR="00277C90" w:rsidRPr="00277C90" w14:paraId="180D3B9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586B34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NBP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7C27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9852</w:t>
            </w:r>
          </w:p>
        </w:tc>
      </w:tr>
      <w:tr w:rsidR="00277C90" w:rsidRPr="00277C90" w14:paraId="3491FFE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EB48F5C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4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CA56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0033</w:t>
            </w:r>
          </w:p>
        </w:tc>
      </w:tr>
      <w:tr w:rsidR="00277C90" w:rsidRPr="00277C90" w14:paraId="2DB9E0F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0128C64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HAR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0CBD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7133</w:t>
            </w:r>
          </w:p>
        </w:tc>
      </w:tr>
      <w:tr w:rsidR="00277C90" w:rsidRPr="00277C90" w14:paraId="7195A05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EF7102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2C3F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2324</w:t>
            </w:r>
          </w:p>
        </w:tc>
      </w:tr>
      <w:tr w:rsidR="00277C90" w:rsidRPr="00277C90" w14:paraId="4F2A743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4361FE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GMDS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1933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4518</w:t>
            </w:r>
          </w:p>
        </w:tc>
      </w:tr>
      <w:tr w:rsidR="00277C90" w:rsidRPr="00277C90" w14:paraId="39F9A18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AB9089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03439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A916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8548</w:t>
            </w:r>
          </w:p>
        </w:tc>
      </w:tr>
      <w:tr w:rsidR="00277C90" w:rsidRPr="00277C90" w14:paraId="7C47CA6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8B72C0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0594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032C0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9747</w:t>
            </w:r>
          </w:p>
        </w:tc>
      </w:tr>
      <w:tr w:rsidR="00277C90" w:rsidRPr="00277C90" w14:paraId="38D175A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92D161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NKRD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5DC4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0071</w:t>
            </w:r>
          </w:p>
        </w:tc>
      </w:tr>
      <w:tr w:rsidR="00277C90" w:rsidRPr="00277C90" w14:paraId="060AF95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69B4EE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8380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FC0FA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1459</w:t>
            </w:r>
          </w:p>
        </w:tc>
      </w:tr>
      <w:tr w:rsidR="00277C90" w:rsidRPr="00277C90" w14:paraId="3EFE27FE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E0CFD49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CT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DC29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6286</w:t>
            </w:r>
          </w:p>
        </w:tc>
      </w:tr>
      <w:tr w:rsidR="00277C90" w:rsidRPr="00277C90" w14:paraId="14A1291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75103A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P00134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6095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2273</w:t>
            </w:r>
          </w:p>
        </w:tc>
      </w:tr>
      <w:tr w:rsidR="00277C90" w:rsidRPr="00277C90" w14:paraId="7090E7A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5B34DE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P00347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1316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1767</w:t>
            </w:r>
          </w:p>
        </w:tc>
      </w:tr>
      <w:tr w:rsidR="00277C90" w:rsidRPr="00277C90" w14:paraId="4F615CC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213C41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CMAH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678B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234</w:t>
            </w:r>
          </w:p>
        </w:tc>
      </w:tr>
      <w:tr w:rsidR="00277C90" w:rsidRPr="00277C90" w14:paraId="6663F10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530D81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03567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DF099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3517</w:t>
            </w:r>
          </w:p>
        </w:tc>
      </w:tr>
      <w:tr w:rsidR="00277C90" w:rsidRPr="00277C90" w14:paraId="551ACF79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32366E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F63F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4113</w:t>
            </w:r>
          </w:p>
        </w:tc>
      </w:tr>
      <w:tr w:rsidR="00277C90" w:rsidRPr="00277C90" w14:paraId="21D624A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0963F8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04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F1CF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8631</w:t>
            </w:r>
          </w:p>
        </w:tc>
      </w:tr>
      <w:tr w:rsidR="00277C90" w:rsidRPr="00277C90" w14:paraId="7DB7DE3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F496E4E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9184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96EA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54</w:t>
            </w:r>
          </w:p>
        </w:tc>
      </w:tr>
      <w:tr w:rsidR="00277C90" w:rsidRPr="00277C90" w14:paraId="1F250DB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1D4D3B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WT1-A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BBD2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6419</w:t>
            </w:r>
          </w:p>
        </w:tc>
      </w:tr>
      <w:tr w:rsidR="00277C90" w:rsidRPr="00277C90" w14:paraId="2D99C66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B8BD8F4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0725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F00A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3273</w:t>
            </w:r>
          </w:p>
        </w:tc>
      </w:tr>
      <w:tr w:rsidR="00277C90" w:rsidRPr="00277C90" w14:paraId="418CC644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F5CA03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P00460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AB55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3514</w:t>
            </w:r>
          </w:p>
        </w:tc>
      </w:tr>
      <w:tr w:rsidR="00277C90" w:rsidRPr="00277C90" w14:paraId="6D62522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09F06D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CDK6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D6C57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0638</w:t>
            </w:r>
          </w:p>
        </w:tc>
      </w:tr>
      <w:tr w:rsidR="00277C90" w:rsidRPr="00277C90" w14:paraId="7CD6ECC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F5850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PRKG1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DD4BB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3.56E-05</w:t>
            </w:r>
          </w:p>
        </w:tc>
      </w:tr>
      <w:tr w:rsidR="00277C90" w:rsidRPr="00277C90" w14:paraId="384FB68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C45E51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1266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2345E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6716</w:t>
            </w:r>
          </w:p>
        </w:tc>
      </w:tr>
      <w:tr w:rsidR="00277C90" w:rsidRPr="00277C90" w14:paraId="5471B411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51AB56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2587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E43F4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5314</w:t>
            </w:r>
          </w:p>
        </w:tc>
      </w:tr>
      <w:tr w:rsidR="00277C90" w:rsidRPr="00277C90" w14:paraId="499306B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915D48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0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63B0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4577</w:t>
            </w:r>
          </w:p>
        </w:tc>
      </w:tr>
      <w:tr w:rsidR="00277C90" w:rsidRPr="00277C90" w14:paraId="5187819C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8752A11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9055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B9FA0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513</w:t>
            </w:r>
          </w:p>
        </w:tc>
      </w:tr>
      <w:tr w:rsidR="00277C90" w:rsidRPr="00277C90" w14:paraId="3163DCA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6841842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10871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38CF8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6705</w:t>
            </w:r>
          </w:p>
        </w:tc>
      </w:tr>
      <w:tr w:rsidR="00277C90" w:rsidRPr="00277C90" w14:paraId="08F28A5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F142B2F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6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99F57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1716</w:t>
            </w:r>
          </w:p>
        </w:tc>
      </w:tr>
      <w:tr w:rsidR="00277C90" w:rsidRPr="00277C90" w14:paraId="48200FCA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BB2459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PAQR9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44962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0584</w:t>
            </w:r>
          </w:p>
        </w:tc>
      </w:tr>
      <w:tr w:rsidR="00277C90" w:rsidRPr="00277C90" w14:paraId="38966F75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10A9466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FAM87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BC2A0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6242</w:t>
            </w:r>
          </w:p>
        </w:tc>
      </w:tr>
      <w:tr w:rsidR="00277C90" w:rsidRPr="00277C90" w14:paraId="76DAC40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E3EB49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C5orf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303EF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8332</w:t>
            </w:r>
          </w:p>
        </w:tc>
      </w:tr>
      <w:tr w:rsidR="00277C90" w:rsidRPr="00277C90" w14:paraId="106D9A27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1A0644B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1248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45A00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6471</w:t>
            </w:r>
          </w:p>
        </w:tc>
      </w:tr>
      <w:tr w:rsidR="00277C90" w:rsidRPr="00277C90" w14:paraId="09B5C58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7BF9013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714C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9538</w:t>
            </w:r>
          </w:p>
        </w:tc>
      </w:tr>
      <w:tr w:rsidR="00277C90" w:rsidRPr="00277C90" w14:paraId="059927A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D67A9C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91A0D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3192</w:t>
            </w:r>
          </w:p>
        </w:tc>
      </w:tr>
      <w:tr w:rsidR="00277C90" w:rsidRPr="00277C90" w14:paraId="0A84165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F92538E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CROCC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C6966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23799</w:t>
            </w:r>
          </w:p>
        </w:tc>
      </w:tr>
      <w:tr w:rsidR="00277C90" w:rsidRPr="00277C90" w14:paraId="5CA1750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85AE35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L45031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0A6F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35995</w:t>
            </w:r>
          </w:p>
        </w:tc>
      </w:tr>
      <w:tr w:rsidR="00277C90" w:rsidRPr="00277C90" w14:paraId="368CF783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9140CC0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9377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9EEDA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9218</w:t>
            </w:r>
          </w:p>
        </w:tc>
      </w:tr>
      <w:tr w:rsidR="00277C90" w:rsidRPr="00277C90" w14:paraId="4475713F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900400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23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4DB1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02806</w:t>
            </w:r>
          </w:p>
        </w:tc>
      </w:tr>
      <w:tr w:rsidR="00277C90" w:rsidRPr="00277C90" w14:paraId="78B2FEC1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88655C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lastRenderedPageBreak/>
              <w:t>LINC02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58F9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0993</w:t>
            </w:r>
          </w:p>
        </w:tc>
      </w:tr>
      <w:tr w:rsidR="00277C90" w:rsidRPr="00277C90" w14:paraId="4A36B860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5E41CF7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2102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7E41C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46519</w:t>
            </w:r>
          </w:p>
        </w:tc>
      </w:tr>
      <w:tr w:rsidR="00277C90" w:rsidRPr="00277C90" w14:paraId="1E093866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04C092D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SLC2A1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8D61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075</w:t>
            </w:r>
          </w:p>
        </w:tc>
      </w:tr>
      <w:tr w:rsidR="00277C90" w:rsidRPr="00277C90" w14:paraId="5F25B0B8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2C55C05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LINC01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82A25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399</w:t>
            </w:r>
          </w:p>
        </w:tc>
      </w:tr>
      <w:tr w:rsidR="00277C90" w:rsidRPr="00277C90" w14:paraId="7C81398D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3F97688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2711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52AA1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6644</w:t>
            </w:r>
          </w:p>
        </w:tc>
      </w:tr>
      <w:tr w:rsidR="00277C90" w:rsidRPr="00277C90" w14:paraId="6B0C519B" w14:textId="77777777" w:rsidTr="00A15BAA">
        <w:trPr>
          <w:trHeight w:val="276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489D8FA" w14:textId="77777777" w:rsidR="00277C90" w:rsidRPr="00277C90" w:rsidRDefault="00277C90" w:rsidP="00A15BA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AC06480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5A0F3" w14:textId="77777777" w:rsidR="00277C90" w:rsidRPr="00277C90" w:rsidRDefault="00277C90" w:rsidP="00A15BAA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277C90">
              <w:rPr>
                <w:rFonts w:eastAsia="等线"/>
                <w:color w:val="000000"/>
                <w:kern w:val="0"/>
              </w:rPr>
              <w:t>0.016055</w:t>
            </w:r>
          </w:p>
        </w:tc>
      </w:tr>
    </w:tbl>
    <w:p w14:paraId="2FF0A493" w14:textId="77777777" w:rsidR="00277C90" w:rsidRPr="00ED0403" w:rsidRDefault="00277C90"/>
    <w:sectPr w:rsidR="00277C90" w:rsidRPr="00ED0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E7012" w14:textId="77777777" w:rsidR="00B62A80" w:rsidRDefault="00B62A80" w:rsidP="00277C90">
      <w:r>
        <w:separator/>
      </w:r>
    </w:p>
  </w:endnote>
  <w:endnote w:type="continuationSeparator" w:id="0">
    <w:p w14:paraId="628E02A4" w14:textId="77777777" w:rsidR="00B62A80" w:rsidRDefault="00B62A80" w:rsidP="00277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ADBC1" w14:textId="77777777" w:rsidR="00B62A80" w:rsidRDefault="00B62A80" w:rsidP="00277C90">
      <w:r>
        <w:separator/>
      </w:r>
    </w:p>
  </w:footnote>
  <w:footnote w:type="continuationSeparator" w:id="0">
    <w:p w14:paraId="1A9E5D77" w14:textId="77777777" w:rsidR="00B62A80" w:rsidRDefault="00B62A80" w:rsidP="00277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349"/>
    <w:rsid w:val="00277C90"/>
    <w:rsid w:val="00533A87"/>
    <w:rsid w:val="00B62A80"/>
    <w:rsid w:val="00BB6349"/>
    <w:rsid w:val="00ED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715D7"/>
  <w15:chartTrackingRefBased/>
  <w15:docId w15:val="{63382501-0A33-4F15-8C9B-5D316AB2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7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7C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1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4</cp:revision>
  <dcterms:created xsi:type="dcterms:W3CDTF">2022-02-20T11:49:00Z</dcterms:created>
  <dcterms:modified xsi:type="dcterms:W3CDTF">2022-02-20T11:50:00Z</dcterms:modified>
</cp:coreProperties>
</file>